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32D3AC">
      <w:pPr>
        <w:spacing w:line="480" w:lineRule="auto"/>
        <w:jc w:val="both"/>
        <w:rPr>
          <w:rFonts w:ascii="Times New Roman Regular" w:hAnsi="Times New Roman Regular" w:cs="Times New Roman Regular"/>
        </w:rPr>
      </w:pPr>
      <w:bookmarkStart w:id="0" w:name="OLE_LINK81"/>
      <w:bookmarkEnd w:id="0"/>
    </w:p>
    <w:tbl>
      <w:tblPr>
        <w:tblStyle w:val="11"/>
        <w:tblW w:w="10629" w:type="dxa"/>
        <w:tblInd w:w="-101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1"/>
        <w:gridCol w:w="1134"/>
        <w:gridCol w:w="1276"/>
        <w:gridCol w:w="1134"/>
        <w:gridCol w:w="1417"/>
        <w:gridCol w:w="37"/>
        <w:gridCol w:w="15"/>
        <w:gridCol w:w="1455"/>
        <w:gridCol w:w="1050"/>
      </w:tblGrid>
      <w:tr w14:paraId="4AC478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0629" w:type="dxa"/>
            <w:gridSpan w:val="9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8EF2E0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Bold" w:hAnsi="Times New Roman Bold"/>
                <w:b/>
                <w:bCs/>
                <w:sz w:val="21"/>
                <w:szCs w:val="21"/>
              </w:rPr>
              <w:t>Table10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Multinomial logistic regression model of the effects of different situational factor on lunch energy intake</w:t>
            </w:r>
          </w:p>
        </w:tc>
      </w:tr>
      <w:tr w14:paraId="2BBA0C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64" w:hRule="atLeast"/>
        </w:trPr>
        <w:tc>
          <w:tcPr>
            <w:tcW w:w="311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E51136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1"/>
                <w:szCs w:val="21"/>
              </w:rPr>
              <w:t>Characteristic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7617ADB">
            <w:pPr>
              <w:spacing w:line="480" w:lineRule="auto"/>
              <w:jc w:val="center"/>
              <w:rPr>
                <w:rFonts w:ascii="DengXian" w:hAnsi="DengXian"/>
              </w:rPr>
            </w:pPr>
            <w:r>
              <w:rPr>
                <w:color w:val="000000"/>
                <w:kern w:val="0"/>
              </w:rPr>
              <w:t>β</w:t>
            </w:r>
          </w:p>
        </w:tc>
        <w:tc>
          <w:tcPr>
            <w:tcW w:w="127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1B2FEE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S.E.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AE9812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OR</w:t>
            </w:r>
          </w:p>
        </w:tc>
        <w:tc>
          <w:tcPr>
            <w:tcW w:w="2924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B0C15C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95%CI</w:t>
            </w:r>
          </w:p>
        </w:tc>
        <w:tc>
          <w:tcPr>
            <w:tcW w:w="105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9AC22A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</w:rPr>
              <w:t>P</w:t>
            </w:r>
          </w:p>
        </w:tc>
      </w:tr>
      <w:tr w14:paraId="05304C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64" w:hRule="atLeast"/>
        </w:trPr>
        <w:tc>
          <w:tcPr>
            <w:tcW w:w="1062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B78AE91">
            <w:pPr>
              <w:widowControl/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FCDAA4B">
            <w:pPr>
              <w:widowControl/>
              <w:spacing w:line="480" w:lineRule="auto"/>
              <w:jc w:val="left"/>
              <w:rPr>
                <w:rFonts w:ascii="DengXian" w:hAnsi="DengXian"/>
              </w:rPr>
            </w:pPr>
          </w:p>
        </w:tc>
        <w:tc>
          <w:tcPr>
            <w:tcW w:w="127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00AF33D">
            <w:pPr>
              <w:widowControl/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F222588">
            <w:pPr>
              <w:widowControl/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C0698F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Lower limit</w:t>
            </w:r>
          </w:p>
        </w:tc>
        <w:tc>
          <w:tcPr>
            <w:tcW w:w="150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427FFC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Upper limit</w:t>
            </w:r>
          </w:p>
        </w:tc>
        <w:tc>
          <w:tcPr>
            <w:tcW w:w="105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D8CFF70">
            <w:pPr>
              <w:widowControl/>
              <w:spacing w:line="480" w:lineRule="auto"/>
              <w:jc w:val="left"/>
              <w:rPr>
                <w:rFonts w:ascii="Times New Roman Regular" w:hAnsi="Times New Roman Regular" w:cs="Times New Roman Regular"/>
                <w:i/>
                <w:iCs/>
              </w:rPr>
            </w:pPr>
          </w:p>
        </w:tc>
      </w:tr>
      <w:tr w14:paraId="693084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34" w:hRule="atLeast"/>
        </w:trPr>
        <w:tc>
          <w:tcPr>
            <w:tcW w:w="10629" w:type="dxa"/>
            <w:gridSpan w:val="9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8FC114D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Insufficient energy intake compared with qualified energy intake</w:t>
            </w:r>
          </w:p>
        </w:tc>
      </w:tr>
      <w:tr w14:paraId="4BD854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34" w:hRule="atLeast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055322B5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67265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8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368E0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7212.4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F2914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BB631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3D592E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3721D3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000</w:t>
            </w:r>
          </w:p>
        </w:tc>
      </w:tr>
      <w:tr w14:paraId="7EFE3E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4539F352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1"/>
                <w:szCs w:val="21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38692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0.7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25F6C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77DC7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469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51D4B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6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4594FC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8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155ADE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8</w:t>
            </w:r>
          </w:p>
        </w:tc>
      </w:tr>
      <w:tr w14:paraId="18B7A7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7ABF1939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1"/>
                <w:szCs w:val="21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3797A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0.4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C24D9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287FB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607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B856B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3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2E4608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55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E58335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99</w:t>
            </w:r>
          </w:p>
        </w:tc>
      </w:tr>
      <w:tr w14:paraId="6BBD3B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58B1A522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1"/>
                <w:szCs w:val="21"/>
              </w:rPr>
              <w:t>Occup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18DD1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E7CAF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619A3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004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65932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86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7CA5BD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15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93119F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960</w:t>
            </w:r>
          </w:p>
        </w:tc>
      </w:tr>
      <w:tr w14:paraId="747D4E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34" w:hRule="atLeast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55A138A7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1"/>
                <w:szCs w:val="21"/>
              </w:rPr>
              <w:t>Rehabilitation peri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0748B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7C88F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9F3D5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157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0091F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59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BEB768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.2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32F312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666</w:t>
            </w:r>
          </w:p>
        </w:tc>
      </w:tr>
      <w:tr w14:paraId="676499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0631D58A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Degree of help needed with me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D9C27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0.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05EC9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52B19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814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73485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44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3AA253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49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161938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508</w:t>
            </w:r>
          </w:p>
        </w:tc>
      </w:tr>
      <w:tr w14:paraId="53F8C6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195CC5BA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Style w:val="20"/>
                <w:rFonts w:ascii="Times New Roman Regular" w:hAnsi="Times New Roman Regular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D</w:t>
            </w:r>
            <w:r>
              <w:rPr>
                <w:rStyle w:val="20"/>
                <w:rFonts w:ascii="Times New Roman Regular" w:hAnsi="Times New Roman Regular" w:eastAsia="Helvetica Neue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egree of quietness of the environment during the me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1A3FD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0.2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10220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F72BB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787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558B1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48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3C4AE6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26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B631A6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324</w:t>
            </w:r>
          </w:p>
        </w:tc>
      </w:tr>
      <w:tr w14:paraId="3135F9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09EC70DD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Style w:val="20"/>
                <w:rFonts w:ascii="Times New Roman Regular" w:hAnsi="Times New Roman Regular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A</w:t>
            </w:r>
            <w:r>
              <w:rPr>
                <w:rStyle w:val="20"/>
                <w:rFonts w:ascii="Times New Roman Regular" w:hAnsi="Times New Roman Regular" w:eastAsia="Helvetica Neue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bility to cook independent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B296F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0.2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5662E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1D750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766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1FC5C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47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7F3C96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2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E8220E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73</w:t>
            </w:r>
          </w:p>
        </w:tc>
      </w:tr>
      <w:tr w14:paraId="6C7FC2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93" w:hRule="atLeast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7EC078D7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Style w:val="20"/>
                <w:rFonts w:ascii="Times New Roman Regular" w:hAnsi="Times New Roman Regular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A</w:t>
            </w:r>
            <w:r>
              <w:rPr>
                <w:rStyle w:val="20"/>
                <w:rFonts w:ascii="Times New Roman Regular" w:hAnsi="Times New Roman Regular" w:eastAsia="Helvetica Neue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bility to shop for groceries independent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E8C83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0.2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55C66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A9A19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762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A8992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47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3079C8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2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60D6F9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64</w:t>
            </w:r>
          </w:p>
        </w:tc>
      </w:tr>
      <w:tr w14:paraId="03CA5A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93" w:hRule="atLeast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7C497158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Style w:val="20"/>
                <w:rFonts w:ascii="Times New Roman Regular" w:hAnsi="Times New Roman Regular" w:eastAsia="Helvetica Neue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Meal compan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8E28F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C575A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3F41D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CCA09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83A1E3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8A52D5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0ECDE1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93" w:hRule="atLeast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050824F0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Frie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7DAC9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53909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DF12B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DD440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F889D8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71153F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25C843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93" w:hRule="atLeast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0B557CE3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Al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A4C80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8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9BDF1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CB121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6.573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81927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.16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5DC82C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9.99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790B6F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1</w:t>
            </w:r>
          </w:p>
        </w:tc>
      </w:tr>
      <w:tr w14:paraId="2ABD0F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93" w:hRule="atLeast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0EC9C5F3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Fami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BBB5D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3D078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3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558B1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380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C6108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65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E73F73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.9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1DF9DF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401</w:t>
            </w:r>
          </w:p>
        </w:tc>
      </w:tr>
      <w:tr w14:paraId="4EBD3E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062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320040A8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Excessive energy intake compared with qualified energy intake</w:t>
            </w:r>
          </w:p>
        </w:tc>
      </w:tr>
      <w:tr w14:paraId="1106E6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4D0FD94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10175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7.8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5B6F0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5906.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BFD32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13ACE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5DCBC7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036CA9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998</w:t>
            </w:r>
          </w:p>
        </w:tc>
      </w:tr>
      <w:tr w14:paraId="035AA8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50D458BF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1"/>
                <w:szCs w:val="21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5D7FC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FB36A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6C843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093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18891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64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C4F4AC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85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8F4D34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740</w:t>
            </w:r>
          </w:p>
        </w:tc>
      </w:tr>
      <w:tr w14:paraId="225C3D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480508A7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1"/>
                <w:szCs w:val="21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29BD6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0.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54880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4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F3BD2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880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AB582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39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260CC3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9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6875F3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754</w:t>
            </w:r>
          </w:p>
        </w:tc>
      </w:tr>
      <w:tr w14:paraId="585B9E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47A00FBE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1"/>
                <w:szCs w:val="21"/>
              </w:rPr>
              <w:t>Occup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88BFF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386B2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74630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056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0800E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90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0174CF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2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8F0C8F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476</w:t>
            </w:r>
          </w:p>
        </w:tc>
      </w:tr>
      <w:tr w14:paraId="6B82C2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4DE41E7B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1"/>
                <w:szCs w:val="21"/>
              </w:rPr>
              <w:t>Rehabilitation peri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722C4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0.6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19603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8D995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536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416E2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8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E2AF72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0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159579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53</w:t>
            </w:r>
          </w:p>
        </w:tc>
      </w:tr>
      <w:tr w14:paraId="01BBDF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127174DB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Degree of help needed with me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9CAB6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7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698BC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25267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.024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40974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08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EF7D9D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.76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56D6B5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26</w:t>
            </w:r>
          </w:p>
        </w:tc>
      </w:tr>
      <w:tr w14:paraId="51230E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1F696FC3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Style w:val="20"/>
                <w:rFonts w:ascii="Times New Roman Regular" w:hAnsi="Times New Roman Regular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D</w:t>
            </w:r>
            <w:r>
              <w:rPr>
                <w:rStyle w:val="20"/>
                <w:rFonts w:ascii="Times New Roman Regular" w:hAnsi="Times New Roman Regular" w:eastAsia="Helvetica Neue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egree of quietness of the environment during the me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F1447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9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DD462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DA133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.672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205A9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68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840D18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.24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9B35DD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宋体" w:hAnsi="宋体" w:cs="Times New Roman Regular"/>
                <w:sz w:val="21"/>
                <w:szCs w:val="21"/>
              </w:rPr>
              <w:t>＜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1</w:t>
            </w:r>
          </w:p>
        </w:tc>
      </w:tr>
      <w:tr w14:paraId="72577B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48E0692A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Style w:val="20"/>
                <w:rFonts w:ascii="Times New Roman Regular" w:hAnsi="Times New Roman Regular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A</w:t>
            </w:r>
            <w:r>
              <w:rPr>
                <w:rStyle w:val="20"/>
                <w:rFonts w:ascii="Times New Roman Regular" w:hAnsi="Times New Roman Regular" w:eastAsia="Helvetica Neue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bility to cook independent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2F3DC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9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6307F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35597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.682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4D4D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684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55E39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.27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C090D7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宋体" w:hAnsi="宋体" w:cs="Times New Roman Regular"/>
                <w:sz w:val="21"/>
                <w:szCs w:val="21"/>
              </w:rPr>
              <w:t>＜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1</w:t>
            </w:r>
          </w:p>
        </w:tc>
      </w:tr>
      <w:tr w14:paraId="3FAD5C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21243112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Style w:val="20"/>
                <w:rFonts w:ascii="Times New Roman Regular" w:hAnsi="Times New Roman Regular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A</w:t>
            </w:r>
            <w:r>
              <w:rPr>
                <w:rStyle w:val="20"/>
                <w:rFonts w:ascii="Times New Roman Regular" w:hAnsi="Times New Roman Regular" w:eastAsia="Helvetica Neue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bility to shop for groceries independent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7B3F4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9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385CE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51651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.589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9FBBF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633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F9897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.1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F1BFC5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宋体" w:hAnsi="宋体" w:cs="Times New Roman Regular"/>
                <w:sz w:val="21"/>
                <w:szCs w:val="21"/>
              </w:rPr>
              <w:t>＜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1</w:t>
            </w:r>
          </w:p>
        </w:tc>
      </w:tr>
      <w:tr w14:paraId="7AE2D9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78D4601F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Style w:val="20"/>
                <w:rFonts w:ascii="Times New Roman Regular" w:hAnsi="Times New Roman Regular" w:eastAsia="Helvetica Neue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Meal lo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7870C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8B9BA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DFE85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E1C0D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0443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3359D5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3D1556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6BB12A8B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Public Open Pl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BA091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FA7A5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331E3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9EA1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360EE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EE5B31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5768F8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76A5173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H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7960B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1.5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80398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2AC85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08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55114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26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843F2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68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578D3F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141</w:t>
            </w:r>
          </w:p>
        </w:tc>
      </w:tr>
      <w:tr w14:paraId="5D9B94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711FDDFF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School/Un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9463D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2.6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C61D3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6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5BD48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74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F4D0B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3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F8445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8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A619B9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112</w:t>
            </w:r>
          </w:p>
        </w:tc>
      </w:tr>
      <w:tr w14:paraId="2B9918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34AC249B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 xml:space="preserve">Public Enclosed Plac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051B1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1.4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EDE1F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0327B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41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18310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28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1EFD8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.0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4F08E8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191</w:t>
            </w:r>
          </w:p>
        </w:tc>
      </w:tr>
      <w:tr w14:paraId="438268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2B5F13CC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Style w:val="20"/>
                <w:rFonts w:ascii="Times New Roman Regular" w:hAnsi="Times New Roman Regular" w:eastAsia="Helvetica Neue" w:cs="Times New Roman Regular"/>
                <w:i w:val="0"/>
                <w:color w:val="06071F"/>
                <w:kern w:val="0"/>
                <w:sz w:val="21"/>
                <w:szCs w:val="21"/>
                <w:shd w:val="clear" w:color="auto" w:fill="FDFDFE"/>
              </w:rPr>
              <w:t>Meal compan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8733B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D75BE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EC985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CEDA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56651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971882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475A8E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7D008E4F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Frie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6065B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2AB81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E4C39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312A8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39B51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7E42B3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 w14:paraId="1BF07C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78284CE3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Al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1AAA0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F9E1A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6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51A67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014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6C204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98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1F706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.45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628F29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982</w:t>
            </w:r>
          </w:p>
        </w:tc>
      </w:tr>
      <w:tr w14:paraId="476E2E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11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3DB8FF8">
            <w:pPr>
              <w:spacing w:line="480" w:lineRule="auto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Family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92F0C7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-0.246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CFCFB8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33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04A57E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782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F1A843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404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750242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511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886D38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464</w:t>
            </w:r>
          </w:p>
        </w:tc>
      </w:tr>
    </w:tbl>
    <w:p w14:paraId="2F276792">
      <w:pPr>
        <w:pStyle w:val="45"/>
        <w:spacing w:line="480" w:lineRule="auto"/>
        <w:rPr>
          <w:kern w:val="0"/>
        </w:rPr>
      </w:pPr>
      <w:r>
        <w:rPr>
          <w:rFonts w:ascii="Times New Roman Regular" w:hAnsi="Times New Roman Regular" w:cs="Times New Roman Regular"/>
        </w:rPr>
        <w:t xml:space="preserve"> </w:t>
      </w:r>
      <w:bookmarkStart w:id="1" w:name="_GoBack"/>
      <w:bookmarkEnd w:id="1"/>
    </w:p>
    <w:sectPr>
      <w:type w:val="continuous"/>
      <w:pgSz w:w="12240" w:h="15840"/>
      <w:pgMar w:top="1440" w:right="1800" w:bottom="1440" w:left="1800" w:header="720" w:footer="720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removePersonalInformation/>
  <w:embedSystemFonts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YzMzYwMTO0NDY3NrZQ0lEKTi0uzszPAykwrAUAG8SraywAAAA="/>
  </w:docVars>
  <w:rsids>
    <w:rsidRoot w:val="16EDAF69"/>
    <w:rsid w:val="000011E9"/>
    <w:rsid w:val="000103A5"/>
    <w:rsid w:val="00011EF0"/>
    <w:rsid w:val="00015E69"/>
    <w:rsid w:val="00031734"/>
    <w:rsid w:val="00051306"/>
    <w:rsid w:val="000606E6"/>
    <w:rsid w:val="00064282"/>
    <w:rsid w:val="000870F3"/>
    <w:rsid w:val="00091584"/>
    <w:rsid w:val="000A309B"/>
    <w:rsid w:val="000F0937"/>
    <w:rsid w:val="000F2B3A"/>
    <w:rsid w:val="000F3847"/>
    <w:rsid w:val="0010327F"/>
    <w:rsid w:val="00116B88"/>
    <w:rsid w:val="00135459"/>
    <w:rsid w:val="0014101F"/>
    <w:rsid w:val="001449B1"/>
    <w:rsid w:val="00162A03"/>
    <w:rsid w:val="001662E8"/>
    <w:rsid w:val="0018189E"/>
    <w:rsid w:val="001A34E8"/>
    <w:rsid w:val="001C6C77"/>
    <w:rsid w:val="001D4468"/>
    <w:rsid w:val="001D7A7D"/>
    <w:rsid w:val="001E22B4"/>
    <w:rsid w:val="001F66A8"/>
    <w:rsid w:val="0020177F"/>
    <w:rsid w:val="00202F9C"/>
    <w:rsid w:val="00205B2C"/>
    <w:rsid w:val="002274FF"/>
    <w:rsid w:val="00234121"/>
    <w:rsid w:val="00237439"/>
    <w:rsid w:val="0024285F"/>
    <w:rsid w:val="00251B4E"/>
    <w:rsid w:val="0025325D"/>
    <w:rsid w:val="00260523"/>
    <w:rsid w:val="00271987"/>
    <w:rsid w:val="002866E9"/>
    <w:rsid w:val="002A1E22"/>
    <w:rsid w:val="002C322D"/>
    <w:rsid w:val="00304EAC"/>
    <w:rsid w:val="003050D0"/>
    <w:rsid w:val="00306314"/>
    <w:rsid w:val="003452F3"/>
    <w:rsid w:val="00351E0C"/>
    <w:rsid w:val="003523DC"/>
    <w:rsid w:val="00360379"/>
    <w:rsid w:val="00383117"/>
    <w:rsid w:val="003C224A"/>
    <w:rsid w:val="003D1D58"/>
    <w:rsid w:val="003E6E97"/>
    <w:rsid w:val="003F1B32"/>
    <w:rsid w:val="00417634"/>
    <w:rsid w:val="004348F1"/>
    <w:rsid w:val="00441EAE"/>
    <w:rsid w:val="0045414D"/>
    <w:rsid w:val="00467B85"/>
    <w:rsid w:val="00476447"/>
    <w:rsid w:val="00491680"/>
    <w:rsid w:val="00494BB6"/>
    <w:rsid w:val="004A3C70"/>
    <w:rsid w:val="004B72AB"/>
    <w:rsid w:val="004B79C3"/>
    <w:rsid w:val="004B7B90"/>
    <w:rsid w:val="004C0F2F"/>
    <w:rsid w:val="004D1024"/>
    <w:rsid w:val="004D6049"/>
    <w:rsid w:val="004E6267"/>
    <w:rsid w:val="005122DD"/>
    <w:rsid w:val="00516934"/>
    <w:rsid w:val="005177FB"/>
    <w:rsid w:val="00520E95"/>
    <w:rsid w:val="00535979"/>
    <w:rsid w:val="005425AA"/>
    <w:rsid w:val="00545C4F"/>
    <w:rsid w:val="005571BE"/>
    <w:rsid w:val="00565EAC"/>
    <w:rsid w:val="00573B5B"/>
    <w:rsid w:val="00580A95"/>
    <w:rsid w:val="00587312"/>
    <w:rsid w:val="00590971"/>
    <w:rsid w:val="0059435D"/>
    <w:rsid w:val="00595730"/>
    <w:rsid w:val="00597562"/>
    <w:rsid w:val="005B678A"/>
    <w:rsid w:val="005D254B"/>
    <w:rsid w:val="005E1536"/>
    <w:rsid w:val="005F5BDF"/>
    <w:rsid w:val="005F7DA6"/>
    <w:rsid w:val="00605439"/>
    <w:rsid w:val="00616E73"/>
    <w:rsid w:val="0062153F"/>
    <w:rsid w:val="0063603F"/>
    <w:rsid w:val="00643D84"/>
    <w:rsid w:val="00644C5E"/>
    <w:rsid w:val="00665DA4"/>
    <w:rsid w:val="00667864"/>
    <w:rsid w:val="00674F3D"/>
    <w:rsid w:val="006862FD"/>
    <w:rsid w:val="006908FD"/>
    <w:rsid w:val="00697148"/>
    <w:rsid w:val="006A3CD3"/>
    <w:rsid w:val="006D5814"/>
    <w:rsid w:val="006F2998"/>
    <w:rsid w:val="006F3D2F"/>
    <w:rsid w:val="00730BCC"/>
    <w:rsid w:val="00760E6C"/>
    <w:rsid w:val="00762F57"/>
    <w:rsid w:val="00766FB6"/>
    <w:rsid w:val="007741DB"/>
    <w:rsid w:val="00780B5F"/>
    <w:rsid w:val="00792CED"/>
    <w:rsid w:val="007B5B3A"/>
    <w:rsid w:val="007C5284"/>
    <w:rsid w:val="007E1F38"/>
    <w:rsid w:val="008116F3"/>
    <w:rsid w:val="00822B30"/>
    <w:rsid w:val="00826222"/>
    <w:rsid w:val="0086239C"/>
    <w:rsid w:val="00883DC1"/>
    <w:rsid w:val="008B2558"/>
    <w:rsid w:val="008C1AB0"/>
    <w:rsid w:val="008D4E44"/>
    <w:rsid w:val="008E1D39"/>
    <w:rsid w:val="008F394C"/>
    <w:rsid w:val="008F46F4"/>
    <w:rsid w:val="00904802"/>
    <w:rsid w:val="00960066"/>
    <w:rsid w:val="00962546"/>
    <w:rsid w:val="00963575"/>
    <w:rsid w:val="00965877"/>
    <w:rsid w:val="00996289"/>
    <w:rsid w:val="009B36B2"/>
    <w:rsid w:val="009C29A7"/>
    <w:rsid w:val="009D5BCE"/>
    <w:rsid w:val="009F112D"/>
    <w:rsid w:val="00A15741"/>
    <w:rsid w:val="00A34450"/>
    <w:rsid w:val="00A3535C"/>
    <w:rsid w:val="00A84D8E"/>
    <w:rsid w:val="00A92AF3"/>
    <w:rsid w:val="00AD528F"/>
    <w:rsid w:val="00AD7722"/>
    <w:rsid w:val="00AD7B50"/>
    <w:rsid w:val="00B03996"/>
    <w:rsid w:val="00B34C26"/>
    <w:rsid w:val="00B40CD2"/>
    <w:rsid w:val="00B43DE8"/>
    <w:rsid w:val="00B53D65"/>
    <w:rsid w:val="00B61B59"/>
    <w:rsid w:val="00B7172F"/>
    <w:rsid w:val="00B8252E"/>
    <w:rsid w:val="00B825B2"/>
    <w:rsid w:val="00B907E1"/>
    <w:rsid w:val="00B937DD"/>
    <w:rsid w:val="00BA2367"/>
    <w:rsid w:val="00BA3405"/>
    <w:rsid w:val="00BA3494"/>
    <w:rsid w:val="00BB6628"/>
    <w:rsid w:val="00BC0B2D"/>
    <w:rsid w:val="00BD42FA"/>
    <w:rsid w:val="00C0053E"/>
    <w:rsid w:val="00C2219D"/>
    <w:rsid w:val="00C24790"/>
    <w:rsid w:val="00C314B5"/>
    <w:rsid w:val="00C546D6"/>
    <w:rsid w:val="00C75BA0"/>
    <w:rsid w:val="00CE1F9A"/>
    <w:rsid w:val="00CF5D98"/>
    <w:rsid w:val="00D0493A"/>
    <w:rsid w:val="00D103EF"/>
    <w:rsid w:val="00D1417C"/>
    <w:rsid w:val="00D707F6"/>
    <w:rsid w:val="00D7528C"/>
    <w:rsid w:val="00D75638"/>
    <w:rsid w:val="00D75EA5"/>
    <w:rsid w:val="00D84268"/>
    <w:rsid w:val="00D9308B"/>
    <w:rsid w:val="00D94CB2"/>
    <w:rsid w:val="00DB052A"/>
    <w:rsid w:val="00DC0BF4"/>
    <w:rsid w:val="00DC6ECC"/>
    <w:rsid w:val="00E20B0E"/>
    <w:rsid w:val="00E21800"/>
    <w:rsid w:val="00E5242A"/>
    <w:rsid w:val="00E96A65"/>
    <w:rsid w:val="00E97E5E"/>
    <w:rsid w:val="00EA4152"/>
    <w:rsid w:val="00EA66FF"/>
    <w:rsid w:val="00F059C1"/>
    <w:rsid w:val="00F107C4"/>
    <w:rsid w:val="00F11D7C"/>
    <w:rsid w:val="00F12C9C"/>
    <w:rsid w:val="00F3797A"/>
    <w:rsid w:val="00F63DF8"/>
    <w:rsid w:val="00F65FA8"/>
    <w:rsid w:val="00F6789B"/>
    <w:rsid w:val="00F707D7"/>
    <w:rsid w:val="00FA1214"/>
    <w:rsid w:val="00FA374C"/>
    <w:rsid w:val="00FB7B7F"/>
    <w:rsid w:val="00FC01AD"/>
    <w:rsid w:val="00FC574A"/>
    <w:rsid w:val="00FF43DF"/>
    <w:rsid w:val="089FBCD0"/>
    <w:rsid w:val="16EDAF69"/>
    <w:rsid w:val="1AF76E09"/>
    <w:rsid w:val="1BBB7A8E"/>
    <w:rsid w:val="1DEEF4D6"/>
    <w:rsid w:val="1DFFD66F"/>
    <w:rsid w:val="1FFFD793"/>
    <w:rsid w:val="2177B43D"/>
    <w:rsid w:val="261E9A1A"/>
    <w:rsid w:val="2EAF18E4"/>
    <w:rsid w:val="2ED4F809"/>
    <w:rsid w:val="2FE3D160"/>
    <w:rsid w:val="31FD2416"/>
    <w:rsid w:val="35AF3E83"/>
    <w:rsid w:val="36FF237A"/>
    <w:rsid w:val="37D6C7D0"/>
    <w:rsid w:val="37F10F86"/>
    <w:rsid w:val="37FA0E84"/>
    <w:rsid w:val="3BD711FA"/>
    <w:rsid w:val="3BE7CA11"/>
    <w:rsid w:val="3BF2C7F3"/>
    <w:rsid w:val="3D6F4BC7"/>
    <w:rsid w:val="3F7ACA95"/>
    <w:rsid w:val="3F9C8022"/>
    <w:rsid w:val="3FAF9391"/>
    <w:rsid w:val="3FBF91C9"/>
    <w:rsid w:val="3FDA9249"/>
    <w:rsid w:val="461B1F2B"/>
    <w:rsid w:val="477A4576"/>
    <w:rsid w:val="4AFA0ED7"/>
    <w:rsid w:val="4B9D3DAD"/>
    <w:rsid w:val="4CEFE37C"/>
    <w:rsid w:val="4CFB74FC"/>
    <w:rsid w:val="4FE6B73A"/>
    <w:rsid w:val="50FFFB54"/>
    <w:rsid w:val="52D77CE2"/>
    <w:rsid w:val="53DF50EE"/>
    <w:rsid w:val="57FE490E"/>
    <w:rsid w:val="59EFF414"/>
    <w:rsid w:val="59FFCB9A"/>
    <w:rsid w:val="5AA7E7FC"/>
    <w:rsid w:val="5AFA965B"/>
    <w:rsid w:val="5AFB988D"/>
    <w:rsid w:val="5BAF4DAF"/>
    <w:rsid w:val="5BBED8EB"/>
    <w:rsid w:val="5BF70F33"/>
    <w:rsid w:val="5BFC4D98"/>
    <w:rsid w:val="5D9ED05C"/>
    <w:rsid w:val="5DEC53AC"/>
    <w:rsid w:val="5DFE3FCB"/>
    <w:rsid w:val="5EBFAC27"/>
    <w:rsid w:val="5FBD6B9A"/>
    <w:rsid w:val="5FE934A1"/>
    <w:rsid w:val="5FFFC278"/>
    <w:rsid w:val="63AE423B"/>
    <w:rsid w:val="661FF77D"/>
    <w:rsid w:val="677BB4A7"/>
    <w:rsid w:val="67DD7217"/>
    <w:rsid w:val="67EE7E56"/>
    <w:rsid w:val="67FF43DD"/>
    <w:rsid w:val="67FFD9E8"/>
    <w:rsid w:val="6B2BA8C1"/>
    <w:rsid w:val="6B9B89A2"/>
    <w:rsid w:val="6BCFEA1D"/>
    <w:rsid w:val="6CBACDF0"/>
    <w:rsid w:val="6CEF979B"/>
    <w:rsid w:val="6CFF63C4"/>
    <w:rsid w:val="6F375D9E"/>
    <w:rsid w:val="6F3E5E25"/>
    <w:rsid w:val="6F4CE772"/>
    <w:rsid w:val="6F7DF76C"/>
    <w:rsid w:val="6FAEDBBB"/>
    <w:rsid w:val="6FAF74C4"/>
    <w:rsid w:val="6FDF75A4"/>
    <w:rsid w:val="6FFE4543"/>
    <w:rsid w:val="71FFF69A"/>
    <w:rsid w:val="73781B29"/>
    <w:rsid w:val="73D94902"/>
    <w:rsid w:val="73DD6FFC"/>
    <w:rsid w:val="73DEE16A"/>
    <w:rsid w:val="73DF50F1"/>
    <w:rsid w:val="763F5290"/>
    <w:rsid w:val="76BEBBB7"/>
    <w:rsid w:val="76EA1B39"/>
    <w:rsid w:val="775A0319"/>
    <w:rsid w:val="7767143A"/>
    <w:rsid w:val="777DCB84"/>
    <w:rsid w:val="77B9851A"/>
    <w:rsid w:val="77BEB7A3"/>
    <w:rsid w:val="77F2E4A9"/>
    <w:rsid w:val="79BC68DC"/>
    <w:rsid w:val="79FECB52"/>
    <w:rsid w:val="7A9DF9B5"/>
    <w:rsid w:val="7ADFDD6A"/>
    <w:rsid w:val="7AFA4668"/>
    <w:rsid w:val="7AFD3071"/>
    <w:rsid w:val="7B8B6B0C"/>
    <w:rsid w:val="7B9B5BB3"/>
    <w:rsid w:val="7B9F0435"/>
    <w:rsid w:val="7BA56766"/>
    <w:rsid w:val="7BAF5064"/>
    <w:rsid w:val="7BB7044D"/>
    <w:rsid w:val="7BDE5491"/>
    <w:rsid w:val="7BDF7C7F"/>
    <w:rsid w:val="7BEE4CD9"/>
    <w:rsid w:val="7BFAC75F"/>
    <w:rsid w:val="7BFF1B97"/>
    <w:rsid w:val="7CE799EC"/>
    <w:rsid w:val="7D209440"/>
    <w:rsid w:val="7D55E216"/>
    <w:rsid w:val="7DE28C58"/>
    <w:rsid w:val="7DEE62BF"/>
    <w:rsid w:val="7DEFE2C9"/>
    <w:rsid w:val="7DF31240"/>
    <w:rsid w:val="7E7F54BC"/>
    <w:rsid w:val="7E9D0028"/>
    <w:rsid w:val="7EE7B74D"/>
    <w:rsid w:val="7EF1F2D8"/>
    <w:rsid w:val="7EFC0004"/>
    <w:rsid w:val="7EFC2590"/>
    <w:rsid w:val="7EFE3EE6"/>
    <w:rsid w:val="7EFF0601"/>
    <w:rsid w:val="7F3F3F2F"/>
    <w:rsid w:val="7F5FA143"/>
    <w:rsid w:val="7F77C7AC"/>
    <w:rsid w:val="7FAF2CF0"/>
    <w:rsid w:val="7FB73185"/>
    <w:rsid w:val="7FBE0DF4"/>
    <w:rsid w:val="7FCEF73E"/>
    <w:rsid w:val="7FCF9406"/>
    <w:rsid w:val="7FDAF456"/>
    <w:rsid w:val="7FDC1C69"/>
    <w:rsid w:val="7FDD3421"/>
    <w:rsid w:val="7FEE1D89"/>
    <w:rsid w:val="7FEEFEC5"/>
    <w:rsid w:val="7FF2710D"/>
    <w:rsid w:val="7FF39AB7"/>
    <w:rsid w:val="7FF723F0"/>
    <w:rsid w:val="7FFD434C"/>
    <w:rsid w:val="7FFE984E"/>
    <w:rsid w:val="7FFF3C3E"/>
    <w:rsid w:val="7FFFB761"/>
    <w:rsid w:val="93F7B04D"/>
    <w:rsid w:val="99F46583"/>
    <w:rsid w:val="9AF7D313"/>
    <w:rsid w:val="9FF243F9"/>
    <w:rsid w:val="AAFE1905"/>
    <w:rsid w:val="ACFF7B38"/>
    <w:rsid w:val="AF5D5E5E"/>
    <w:rsid w:val="AFBD0D1C"/>
    <w:rsid w:val="AFFADB0E"/>
    <w:rsid w:val="AFFDE8C4"/>
    <w:rsid w:val="B4BECA17"/>
    <w:rsid w:val="B5FED74F"/>
    <w:rsid w:val="B74BF933"/>
    <w:rsid w:val="B7FB2BC9"/>
    <w:rsid w:val="B96D5A03"/>
    <w:rsid w:val="B9BE5096"/>
    <w:rsid w:val="BAEBE09A"/>
    <w:rsid w:val="BAFE4B31"/>
    <w:rsid w:val="BB160D00"/>
    <w:rsid w:val="BBBBBA7D"/>
    <w:rsid w:val="BBFD91C7"/>
    <w:rsid w:val="BBFFBC00"/>
    <w:rsid w:val="BD5CFD39"/>
    <w:rsid w:val="BD9623F8"/>
    <w:rsid w:val="BDDCBE29"/>
    <w:rsid w:val="BDFB507B"/>
    <w:rsid w:val="BDFBFA31"/>
    <w:rsid w:val="BE1E5E0D"/>
    <w:rsid w:val="BEAEB877"/>
    <w:rsid w:val="BF71E65C"/>
    <w:rsid w:val="BF7F2EE5"/>
    <w:rsid w:val="BFF34C08"/>
    <w:rsid w:val="BFFB2525"/>
    <w:rsid w:val="BFFFC3E4"/>
    <w:rsid w:val="C1BCC635"/>
    <w:rsid w:val="C7B7E234"/>
    <w:rsid w:val="C9EAD01F"/>
    <w:rsid w:val="CBBBB00E"/>
    <w:rsid w:val="CF8FD219"/>
    <w:rsid w:val="CFB71D74"/>
    <w:rsid w:val="CFF08B56"/>
    <w:rsid w:val="D36DEE43"/>
    <w:rsid w:val="D55E44A1"/>
    <w:rsid w:val="D7F514AD"/>
    <w:rsid w:val="D7FDB17E"/>
    <w:rsid w:val="D8FF32A3"/>
    <w:rsid w:val="D957243E"/>
    <w:rsid w:val="D9F9514A"/>
    <w:rsid w:val="DAE5D4B0"/>
    <w:rsid w:val="DB5B2904"/>
    <w:rsid w:val="DBFD9B96"/>
    <w:rsid w:val="DDDB9687"/>
    <w:rsid w:val="DDECB46D"/>
    <w:rsid w:val="DDFF154D"/>
    <w:rsid w:val="DE8780FE"/>
    <w:rsid w:val="DEC1C190"/>
    <w:rsid w:val="DF6F77FE"/>
    <w:rsid w:val="DF7737F9"/>
    <w:rsid w:val="DF774BB9"/>
    <w:rsid w:val="DF7B8135"/>
    <w:rsid w:val="DF99FE2A"/>
    <w:rsid w:val="DFAFFD41"/>
    <w:rsid w:val="DFBDA1D0"/>
    <w:rsid w:val="DFDF1BCA"/>
    <w:rsid w:val="DFFCB398"/>
    <w:rsid w:val="DFFD9C8F"/>
    <w:rsid w:val="DFFF1E78"/>
    <w:rsid w:val="DFFF50AE"/>
    <w:rsid w:val="DFFFCF19"/>
    <w:rsid w:val="E277F79B"/>
    <w:rsid w:val="E49AEA5E"/>
    <w:rsid w:val="E6FBCD4A"/>
    <w:rsid w:val="E768ECFC"/>
    <w:rsid w:val="E7BB1928"/>
    <w:rsid w:val="E7FC6655"/>
    <w:rsid w:val="E7FDED23"/>
    <w:rsid w:val="E9FE7E0D"/>
    <w:rsid w:val="EB745741"/>
    <w:rsid w:val="EBDC2D89"/>
    <w:rsid w:val="EC3710A4"/>
    <w:rsid w:val="EC7F72E3"/>
    <w:rsid w:val="EDD96314"/>
    <w:rsid w:val="EDF915EA"/>
    <w:rsid w:val="EDFBB680"/>
    <w:rsid w:val="EDFF2349"/>
    <w:rsid w:val="EEC6F4A1"/>
    <w:rsid w:val="EEFFB069"/>
    <w:rsid w:val="EFF06EDD"/>
    <w:rsid w:val="EFFFB3FA"/>
    <w:rsid w:val="F2BFFD29"/>
    <w:rsid w:val="F3F7977A"/>
    <w:rsid w:val="F3FDBB55"/>
    <w:rsid w:val="F4B5F406"/>
    <w:rsid w:val="F51B5BD7"/>
    <w:rsid w:val="F5BF3E20"/>
    <w:rsid w:val="F5DF7B7A"/>
    <w:rsid w:val="F5EF3B98"/>
    <w:rsid w:val="F6EB8764"/>
    <w:rsid w:val="F6FF5F7E"/>
    <w:rsid w:val="F72FE591"/>
    <w:rsid w:val="F73B6B84"/>
    <w:rsid w:val="F75B11A1"/>
    <w:rsid w:val="F7B61321"/>
    <w:rsid w:val="F7BF516D"/>
    <w:rsid w:val="F7BF638C"/>
    <w:rsid w:val="F7E9A905"/>
    <w:rsid w:val="F7EE0C1B"/>
    <w:rsid w:val="F7EE1168"/>
    <w:rsid w:val="F96DC2A8"/>
    <w:rsid w:val="F97BADE8"/>
    <w:rsid w:val="F9894966"/>
    <w:rsid w:val="F9B45AAB"/>
    <w:rsid w:val="F9BC15AE"/>
    <w:rsid w:val="F9F9170B"/>
    <w:rsid w:val="F9FF5A23"/>
    <w:rsid w:val="FAD7E819"/>
    <w:rsid w:val="FADF08B2"/>
    <w:rsid w:val="FAFED1AE"/>
    <w:rsid w:val="FAFFAD23"/>
    <w:rsid w:val="FB3F51BA"/>
    <w:rsid w:val="FB7772D7"/>
    <w:rsid w:val="FB861305"/>
    <w:rsid w:val="FB9DE25A"/>
    <w:rsid w:val="FBF923C7"/>
    <w:rsid w:val="FBFBB47E"/>
    <w:rsid w:val="FBFDC09D"/>
    <w:rsid w:val="FBFF6C09"/>
    <w:rsid w:val="FC6E73E5"/>
    <w:rsid w:val="FCD908C7"/>
    <w:rsid w:val="FCEC3D98"/>
    <w:rsid w:val="FD37045E"/>
    <w:rsid w:val="FD9B39D3"/>
    <w:rsid w:val="FDBEC348"/>
    <w:rsid w:val="FDC77E57"/>
    <w:rsid w:val="FDF1622A"/>
    <w:rsid w:val="FDF43941"/>
    <w:rsid w:val="FDF724BB"/>
    <w:rsid w:val="FDFF1210"/>
    <w:rsid w:val="FE6E9B70"/>
    <w:rsid w:val="FE7785E9"/>
    <w:rsid w:val="FE974A87"/>
    <w:rsid w:val="FE9F7DE6"/>
    <w:rsid w:val="FEBD024C"/>
    <w:rsid w:val="FEBD3CDD"/>
    <w:rsid w:val="FEBF43BE"/>
    <w:rsid w:val="FECDAA00"/>
    <w:rsid w:val="FED5538B"/>
    <w:rsid w:val="FEDFC5CF"/>
    <w:rsid w:val="FEFB832C"/>
    <w:rsid w:val="FEFF710F"/>
    <w:rsid w:val="FF0711F8"/>
    <w:rsid w:val="FF3E8F1D"/>
    <w:rsid w:val="FF7698AD"/>
    <w:rsid w:val="FF7FF751"/>
    <w:rsid w:val="FF9DEC88"/>
    <w:rsid w:val="FF9FB1EA"/>
    <w:rsid w:val="FFACEAFA"/>
    <w:rsid w:val="FFBC1E20"/>
    <w:rsid w:val="FFBF1F38"/>
    <w:rsid w:val="FFBFDAAA"/>
    <w:rsid w:val="FFDE596C"/>
    <w:rsid w:val="FFEF348C"/>
    <w:rsid w:val="FFF1726A"/>
    <w:rsid w:val="FFF57384"/>
    <w:rsid w:val="FFF7EA03"/>
    <w:rsid w:val="FFF9AE95"/>
    <w:rsid w:val="FFF9B447"/>
    <w:rsid w:val="FFFA4CF5"/>
    <w:rsid w:val="FFFD4012"/>
    <w:rsid w:val="FFFDC584"/>
    <w:rsid w:val="FFFF1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0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40"/>
    <w:qFormat/>
    <w:uiPriority w:val="99"/>
    <w:pPr>
      <w:spacing w:beforeAutospacing="1" w:afterAutospacing="1"/>
      <w:jc w:val="left"/>
      <w:outlineLvl w:val="0"/>
    </w:pPr>
    <w:rPr>
      <w:rFonts w:hint="eastAsia" w:ascii="宋体" w:hAnsi="宋体"/>
      <w:b/>
      <w:bCs/>
      <w:kern w:val="44"/>
      <w:sz w:val="48"/>
      <w:szCs w:val="48"/>
    </w:rPr>
  </w:style>
  <w:style w:type="paragraph" w:styleId="3">
    <w:name w:val="heading 2"/>
    <w:basedOn w:val="1"/>
    <w:next w:val="1"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/>
      <w:b/>
      <w:bCs/>
      <w:kern w:val="0"/>
      <w:sz w:val="36"/>
      <w:szCs w:val="36"/>
    </w:rPr>
  </w:style>
  <w:style w:type="paragraph" w:styleId="4">
    <w:name w:val="heading 3"/>
    <w:basedOn w:val="1"/>
    <w:next w:val="1"/>
    <w:link w:val="21"/>
    <w:unhideWhenUsed/>
    <w:qFormat/>
    <w:uiPriority w:val="99"/>
    <w:pPr>
      <w:spacing w:beforeAutospacing="1" w:afterAutospacing="1"/>
      <w:jc w:val="left"/>
      <w:outlineLvl w:val="2"/>
    </w:pPr>
    <w:rPr>
      <w:rFonts w:hint="eastAsia" w:ascii="宋体" w:hAnsi="宋体"/>
      <w:b/>
      <w:bCs/>
      <w:kern w:val="0"/>
      <w:sz w:val="27"/>
      <w:szCs w:val="27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33"/>
    <w:qFormat/>
    <w:uiPriority w:val="0"/>
    <w:rPr>
      <w:sz w:val="20"/>
      <w:szCs w:val="20"/>
    </w:rPr>
  </w:style>
  <w:style w:type="paragraph" w:styleId="6">
    <w:name w:val="footer"/>
    <w:basedOn w:val="1"/>
    <w:link w:val="3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3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qFormat/>
    <w:uiPriority w:val="99"/>
    <w:pPr>
      <w:spacing w:beforeAutospacing="1" w:afterAutospacing="1"/>
      <w:jc w:val="left"/>
    </w:pPr>
    <w:rPr>
      <w:rFonts w:asciiTheme="minorHAnsi" w:hAnsiTheme="minorHAnsi" w:eastAsiaTheme="minorEastAsia"/>
      <w:kern w:val="0"/>
    </w:rPr>
  </w:style>
  <w:style w:type="paragraph" w:styleId="9">
    <w:name w:val="annotation subject"/>
    <w:basedOn w:val="5"/>
    <w:next w:val="5"/>
    <w:link w:val="34"/>
    <w:qFormat/>
    <w:uiPriority w:val="0"/>
    <w:rPr>
      <w:b/>
      <w:bCs/>
    </w:rPr>
  </w:style>
  <w:style w:type="table" w:styleId="11">
    <w:name w:val="Table Grid"/>
    <w:basedOn w:val="10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basedOn w:val="12"/>
    <w:qFormat/>
    <w:uiPriority w:val="0"/>
    <w:rPr>
      <w:b/>
    </w:rPr>
  </w:style>
  <w:style w:type="character" w:styleId="14">
    <w:name w:val="Emphasis"/>
    <w:basedOn w:val="12"/>
    <w:qFormat/>
    <w:uiPriority w:val="0"/>
    <w:rPr>
      <w:i/>
    </w:rPr>
  </w:style>
  <w:style w:type="character" w:styleId="15">
    <w:name w:val="line number"/>
    <w:basedOn w:val="12"/>
    <w:qFormat/>
    <w:uiPriority w:val="0"/>
  </w:style>
  <w:style w:type="character" w:styleId="16">
    <w:name w:val="Hyperlink"/>
    <w:basedOn w:val="12"/>
    <w:qFormat/>
    <w:uiPriority w:val="0"/>
    <w:rPr>
      <w:color w:val="0000FF"/>
      <w:u w:val="single"/>
    </w:rPr>
  </w:style>
  <w:style w:type="character" w:styleId="17">
    <w:name w:val="annotation reference"/>
    <w:basedOn w:val="12"/>
    <w:qFormat/>
    <w:uiPriority w:val="0"/>
    <w:rPr>
      <w:sz w:val="16"/>
      <w:szCs w:val="16"/>
    </w:rPr>
  </w:style>
  <w:style w:type="paragraph" w:customStyle="1" w:styleId="18">
    <w:name w:val="列表段落2"/>
    <w:basedOn w:val="1"/>
    <w:qFormat/>
    <w:uiPriority w:val="0"/>
    <w:pPr>
      <w:ind w:firstLine="420" w:firstLineChars="200"/>
    </w:pPr>
    <w:rPr>
      <w:rFonts w:ascii="Calibri" w:hAnsi="Calibri" w:eastAsiaTheme="minorEastAsia" w:cstheme="minorBidi"/>
      <w:sz w:val="21"/>
      <w:szCs w:val="21"/>
    </w:rPr>
  </w:style>
  <w:style w:type="character" w:customStyle="1" w:styleId="19">
    <w:name w:val="10"/>
    <w:basedOn w:val="12"/>
    <w:qFormat/>
    <w:uiPriority w:val="0"/>
    <w:rPr>
      <w:rFonts w:hint="default" w:ascii="Times New Roman" w:hAnsi="Times New Roman" w:cs="Times New Roman"/>
    </w:rPr>
  </w:style>
  <w:style w:type="character" w:customStyle="1" w:styleId="20">
    <w:name w:val="15"/>
    <w:basedOn w:val="12"/>
    <w:qFormat/>
    <w:uiPriority w:val="0"/>
    <w:rPr>
      <w:rFonts w:hint="default" w:ascii="Times New Roman" w:hAnsi="Times New Roman" w:cs="Times New Roman"/>
      <w:i/>
    </w:rPr>
  </w:style>
  <w:style w:type="character" w:customStyle="1" w:styleId="21">
    <w:name w:val="标题 3 字符"/>
    <w:basedOn w:val="12"/>
    <w:link w:val="4"/>
    <w:qFormat/>
    <w:uiPriority w:val="99"/>
    <w:rPr>
      <w:rFonts w:ascii="宋体" w:hAnsi="宋体"/>
      <w:b/>
      <w:bCs/>
      <w:sz w:val="27"/>
      <w:szCs w:val="27"/>
    </w:rPr>
  </w:style>
  <w:style w:type="paragraph" w:customStyle="1" w:styleId="22">
    <w:name w:val="书目1"/>
    <w:basedOn w:val="1"/>
    <w:link w:val="23"/>
    <w:qFormat/>
    <w:uiPriority w:val="0"/>
    <w:pPr>
      <w:widowControl/>
      <w:tabs>
        <w:tab w:val="left" w:pos="380"/>
      </w:tabs>
      <w:spacing w:before="100" w:beforeAutospacing="1" w:afterAutospacing="1"/>
      <w:ind w:left="384" w:hanging="384"/>
      <w:jc w:val="left"/>
    </w:pPr>
    <w:rPr>
      <w:rFonts w:ascii="宋体" w:hAnsi="宋体" w:cs="宋体"/>
      <w:kern w:val="0"/>
    </w:rPr>
  </w:style>
  <w:style w:type="character" w:customStyle="1" w:styleId="23">
    <w:name w:val="Bibliography 字符"/>
    <w:basedOn w:val="12"/>
    <w:link w:val="22"/>
    <w:qFormat/>
    <w:uiPriority w:val="0"/>
    <w:rPr>
      <w:rFonts w:ascii="宋体" w:hAnsi="宋体" w:cs="宋体"/>
      <w:sz w:val="24"/>
      <w:szCs w:val="24"/>
    </w:rPr>
  </w:style>
  <w:style w:type="paragraph" w:customStyle="1" w:styleId="24">
    <w:name w:val="书目2"/>
    <w:basedOn w:val="1"/>
    <w:link w:val="25"/>
    <w:qFormat/>
    <w:uiPriority w:val="0"/>
    <w:pPr>
      <w:tabs>
        <w:tab w:val="left" w:pos="260"/>
      </w:tabs>
      <w:spacing w:after="240"/>
      <w:ind w:left="264" w:hanging="264"/>
      <w:jc w:val="center"/>
    </w:pPr>
    <w:rPr>
      <w:rFonts w:eastAsia="Helvetica Neue"/>
      <w:b/>
      <w:bCs/>
      <w:iCs/>
      <w:color w:val="06071F"/>
      <w:kern w:val="0"/>
      <w:sz w:val="28"/>
      <w:szCs w:val="28"/>
      <w:shd w:val="clear" w:color="auto" w:fill="FDFDFE"/>
    </w:rPr>
  </w:style>
  <w:style w:type="character" w:customStyle="1" w:styleId="25">
    <w:name w:val="Bibliography 字符1"/>
    <w:basedOn w:val="12"/>
    <w:link w:val="24"/>
    <w:qFormat/>
    <w:uiPriority w:val="0"/>
    <w:rPr>
      <w:rFonts w:eastAsia="Helvetica Neue"/>
      <w:b/>
      <w:bCs/>
      <w:iCs/>
      <w:color w:val="06071F"/>
      <w:sz w:val="28"/>
      <w:szCs w:val="28"/>
    </w:rPr>
  </w:style>
  <w:style w:type="paragraph" w:styleId="26">
    <w:name w:val="List Paragraph"/>
    <w:basedOn w:val="1"/>
    <w:unhideWhenUsed/>
    <w:qFormat/>
    <w:uiPriority w:val="99"/>
    <w:pPr>
      <w:ind w:firstLine="420" w:firstLineChars="200"/>
    </w:pPr>
    <w:rPr>
      <w:rFonts w:ascii="Calibri" w:hAnsi="Calibri" w:eastAsiaTheme="minorEastAsia" w:cstheme="minorBidi"/>
      <w:sz w:val="21"/>
      <w:szCs w:val="21"/>
    </w:rPr>
  </w:style>
  <w:style w:type="paragraph" w:customStyle="1" w:styleId="27">
    <w:name w:val="List Paragraph1"/>
    <w:basedOn w:val="1"/>
    <w:semiHidden/>
    <w:qFormat/>
    <w:uiPriority w:val="0"/>
    <w:pPr>
      <w:ind w:firstLine="420" w:firstLineChars="200"/>
    </w:pPr>
    <w:rPr>
      <w:rFonts w:ascii="Calibri" w:hAnsi="Calibri" w:eastAsiaTheme="minorEastAsia" w:cstheme="minorBidi"/>
      <w:sz w:val="21"/>
      <w:szCs w:val="21"/>
    </w:rPr>
  </w:style>
  <w:style w:type="paragraph" w:customStyle="1" w:styleId="28">
    <w:name w:val="书目3"/>
    <w:basedOn w:val="1"/>
    <w:link w:val="29"/>
    <w:qFormat/>
    <w:uiPriority w:val="0"/>
    <w:pPr>
      <w:widowControl/>
      <w:tabs>
        <w:tab w:val="left" w:pos="260"/>
      </w:tabs>
      <w:spacing w:line="480" w:lineRule="auto"/>
      <w:ind w:left="264" w:hanging="264" w:firstLineChars="200"/>
      <w:jc w:val="left"/>
    </w:pPr>
    <w:rPr>
      <w:color w:val="000080"/>
      <w:kern w:val="0"/>
    </w:rPr>
  </w:style>
  <w:style w:type="character" w:customStyle="1" w:styleId="29">
    <w:name w:val="Bibliography 字符2"/>
    <w:basedOn w:val="12"/>
    <w:link w:val="28"/>
    <w:qFormat/>
    <w:uiPriority w:val="0"/>
    <w:rPr>
      <w:rFonts w:eastAsia="宋体"/>
      <w:color w:val="000080"/>
      <w:sz w:val="24"/>
      <w:szCs w:val="24"/>
    </w:rPr>
  </w:style>
  <w:style w:type="paragraph" w:customStyle="1" w:styleId="30">
    <w:name w:val="书目4"/>
    <w:basedOn w:val="1"/>
    <w:next w:val="1"/>
    <w:unhideWhenUsed/>
    <w:qFormat/>
    <w:uiPriority w:val="37"/>
    <w:pPr>
      <w:tabs>
        <w:tab w:val="left" w:pos="380"/>
      </w:tabs>
      <w:spacing w:line="480" w:lineRule="auto"/>
      <w:ind w:left="384" w:hanging="384"/>
    </w:pPr>
  </w:style>
  <w:style w:type="paragraph" w:customStyle="1" w:styleId="31">
    <w:name w:val="书目5"/>
    <w:basedOn w:val="1"/>
    <w:next w:val="1"/>
    <w:unhideWhenUsed/>
    <w:qFormat/>
    <w:uiPriority w:val="37"/>
  </w:style>
  <w:style w:type="paragraph" w:customStyle="1" w:styleId="32">
    <w:name w:val="书目6"/>
    <w:basedOn w:val="1"/>
    <w:next w:val="1"/>
    <w:unhideWhenUsed/>
    <w:qFormat/>
    <w:uiPriority w:val="37"/>
  </w:style>
  <w:style w:type="character" w:customStyle="1" w:styleId="33">
    <w:name w:val="批注文字 字符"/>
    <w:basedOn w:val="12"/>
    <w:link w:val="5"/>
    <w:qFormat/>
    <w:uiPriority w:val="0"/>
    <w:rPr>
      <w:rFonts w:eastAsia="宋体"/>
      <w:kern w:val="2"/>
      <w:lang w:eastAsia="zh-CN"/>
    </w:rPr>
  </w:style>
  <w:style w:type="character" w:customStyle="1" w:styleId="34">
    <w:name w:val="批注主题 字符"/>
    <w:basedOn w:val="33"/>
    <w:link w:val="9"/>
    <w:qFormat/>
    <w:uiPriority w:val="0"/>
    <w:rPr>
      <w:rFonts w:eastAsia="宋体"/>
      <w:b/>
      <w:bCs/>
      <w:kern w:val="2"/>
      <w:lang w:eastAsia="zh-CN"/>
    </w:rPr>
  </w:style>
  <w:style w:type="paragraph" w:customStyle="1" w:styleId="35">
    <w:name w:val="修订1"/>
    <w:hidden/>
    <w:semiHidden/>
    <w:qFormat/>
    <w:uiPriority w:val="99"/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customStyle="1" w:styleId="36">
    <w:name w:val="页眉 字符"/>
    <w:basedOn w:val="12"/>
    <w:link w:val="7"/>
    <w:qFormat/>
    <w:uiPriority w:val="0"/>
    <w:rPr>
      <w:rFonts w:eastAsia="宋体"/>
      <w:kern w:val="2"/>
      <w:sz w:val="18"/>
      <w:szCs w:val="18"/>
      <w:lang w:eastAsia="zh-CN"/>
    </w:rPr>
  </w:style>
  <w:style w:type="character" w:customStyle="1" w:styleId="37">
    <w:name w:val="页脚 字符"/>
    <w:basedOn w:val="12"/>
    <w:link w:val="6"/>
    <w:qFormat/>
    <w:uiPriority w:val="0"/>
    <w:rPr>
      <w:rFonts w:eastAsia="宋体"/>
      <w:kern w:val="2"/>
      <w:sz w:val="18"/>
      <w:szCs w:val="18"/>
      <w:lang w:eastAsia="zh-CN"/>
    </w:rPr>
  </w:style>
  <w:style w:type="paragraph" w:customStyle="1" w:styleId="38">
    <w:name w:val="修订2"/>
    <w:hidden/>
    <w:unhideWhenUsed/>
    <w:qFormat/>
    <w:uiPriority w:val="99"/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customStyle="1" w:styleId="39">
    <w:name w:val="书目7"/>
    <w:basedOn w:val="1"/>
    <w:next w:val="1"/>
    <w:unhideWhenUsed/>
    <w:qFormat/>
    <w:uiPriority w:val="37"/>
    <w:pPr>
      <w:tabs>
        <w:tab w:val="left" w:pos="500"/>
      </w:tabs>
      <w:ind w:left="504" w:hanging="504"/>
    </w:pPr>
  </w:style>
  <w:style w:type="character" w:customStyle="1" w:styleId="40">
    <w:name w:val="标题 1 字符"/>
    <w:basedOn w:val="12"/>
    <w:link w:val="2"/>
    <w:qFormat/>
    <w:uiPriority w:val="99"/>
    <w:rPr>
      <w:rFonts w:ascii="宋体" w:hAnsi="宋体" w:eastAsia="宋体"/>
      <w:b/>
      <w:bCs/>
      <w:kern w:val="44"/>
      <w:sz w:val="48"/>
      <w:szCs w:val="48"/>
    </w:rPr>
  </w:style>
  <w:style w:type="paragraph" w:customStyle="1" w:styleId="41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paragraph" w:customStyle="1" w:styleId="42">
    <w:name w:val="List Paragraph2"/>
    <w:basedOn w:val="1"/>
    <w:semiHidden/>
    <w:qFormat/>
    <w:uiPriority w:val="0"/>
    <w:pPr>
      <w:ind w:firstLine="420" w:firstLineChars="200"/>
    </w:pPr>
    <w:rPr>
      <w:rFonts w:ascii="Calibri" w:hAnsi="Calibri"/>
      <w:sz w:val="21"/>
      <w:szCs w:val="21"/>
    </w:rPr>
  </w:style>
  <w:style w:type="paragraph" w:customStyle="1" w:styleId="43">
    <w:name w:val="书目8"/>
    <w:basedOn w:val="1"/>
    <w:next w:val="1"/>
    <w:unhideWhenUsed/>
    <w:qFormat/>
    <w:uiPriority w:val="37"/>
    <w:pPr>
      <w:tabs>
        <w:tab w:val="left" w:pos="500"/>
      </w:tabs>
      <w:spacing w:after="240"/>
      <w:ind w:left="504" w:hanging="504"/>
    </w:pPr>
  </w:style>
  <w:style w:type="paragraph" w:customStyle="1" w:styleId="44">
    <w:name w:val="书目9"/>
    <w:basedOn w:val="1"/>
    <w:next w:val="1"/>
    <w:unhideWhenUsed/>
    <w:qFormat/>
    <w:uiPriority w:val="37"/>
    <w:pPr>
      <w:spacing w:line="480" w:lineRule="auto"/>
      <w:ind w:left="720" w:hanging="720"/>
    </w:pPr>
  </w:style>
  <w:style w:type="paragraph" w:customStyle="1" w:styleId="45">
    <w:name w:val="书目10"/>
    <w:basedOn w:val="1"/>
    <w:next w:val="1"/>
    <w:unhideWhenUsed/>
    <w:qFormat/>
    <w:uiPriority w:val="37"/>
    <w:pPr>
      <w:tabs>
        <w:tab w:val="left" w:pos="380"/>
      </w:tabs>
      <w:spacing w:after="240"/>
      <w:ind w:left="384" w:hanging="384"/>
    </w:pPr>
  </w:style>
  <w:style w:type="paragraph" w:customStyle="1" w:styleId="46">
    <w:name w:val="Bibliography"/>
    <w:basedOn w:val="1"/>
    <w:next w:val="1"/>
    <w:unhideWhenUsed/>
    <w:qFormat/>
    <w:uiPriority w:val="37"/>
    <w:pPr>
      <w:tabs>
        <w:tab w:val="left" w:pos="500"/>
      </w:tabs>
      <w:spacing w:after="240"/>
      <w:ind w:left="504" w:hanging="504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="http://schemas.openxmlformats.org/officeDocument/2006/bibliography" xmlns:b="http://schemas.openxmlformats.org/officeDocument/2006/bibliography" SelectedStyle="/APASixthEditionOfficeOnline.xsl" Version="6" StyleName="APA"/>
</file>

<file path=customXml/itemProps1.xml><?xml version="1.0" encoding="utf-8"?>
<ds:datastoreItem xmlns:ds="http://schemas.openxmlformats.org/officeDocument/2006/customXml" ds:itemID="{F01FD62A-4F92-B140-BCCB-5F3B8E66954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5231</Words>
  <Characters>143819</Characters>
  <Lines>1198</Lines>
  <Paragraphs>337</Paragraphs>
  <TotalTime>3</TotalTime>
  <ScaleCrop>false</ScaleCrop>
  <LinksUpToDate>false</LinksUpToDate>
  <CharactersWithSpaces>168713</CharactersWithSpaces>
  <Application>WPS Office_12.1.21861.218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2T21:57:00Z</dcterms:created>
  <dcterms:modified xsi:type="dcterms:W3CDTF">2025-09-01T18:59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7599de-b871-416b-8ea5-05d558ae374b</vt:lpwstr>
  </property>
  <property fmtid="{D5CDD505-2E9C-101B-9397-08002B2CF9AE}" pid="3" name="KSOProductBuildVer">
    <vt:lpwstr>2052-12.1.21861.21861</vt:lpwstr>
  </property>
  <property fmtid="{D5CDD505-2E9C-101B-9397-08002B2CF9AE}" pid="4" name="ICV">
    <vt:lpwstr>D5DE51E21785CC67BA9B4568984523B0_42</vt:lpwstr>
  </property>
  <property fmtid="{D5CDD505-2E9C-101B-9397-08002B2CF9AE}" pid="5" name="ZOTERO_PREF_1">
    <vt:lpwstr>&lt;data data-version="3" zotero-version="7.0.24"&gt;&lt;session id="Pp081OOK"/&gt;&lt;style id="http://www.zotero.org/styles/frontiers-in-nutrition" hasBibliography="1" bibliographyStyleHasBeenSet="1"/&gt;&lt;prefs&gt;&lt;pref name="fieldType" value="Field"/&gt;&lt;/prefs&gt;&lt;/data&gt;</vt:lpwstr>
  </property>
  <property fmtid="{D5CDD505-2E9C-101B-9397-08002B2CF9AE}" pid="6" name="ZOTERO_PREF_2">
    <vt:lpwstr/>
  </property>
</Properties>
</file>